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8EBA0" w14:textId="06E41997" w:rsidR="00B34F2B" w:rsidRPr="00B2145D" w:rsidRDefault="00B34F2B" w:rsidP="007D7BA2">
      <w:pPr>
        <w:spacing w:before="0"/>
        <w:rPr>
          <w:rFonts w:eastAsia="Calibri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37"/>
        <w:gridCol w:w="3879"/>
        <w:gridCol w:w="3240"/>
        <w:gridCol w:w="3384"/>
      </w:tblGrid>
      <w:tr w:rsidR="00B34F2B" w:rsidRPr="007D7BA2" w14:paraId="73D561CD" w14:textId="77777777" w:rsidTr="00FF72F7">
        <w:trPr>
          <w:trHeight w:val="300"/>
        </w:trPr>
        <w:tc>
          <w:tcPr>
            <w:tcW w:w="24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19540E1A" w14:textId="77777777" w:rsidR="00B34F2B" w:rsidRPr="007D7BA2" w:rsidRDefault="00B34F2B" w:rsidP="007D7BA2">
            <w:pPr>
              <w:spacing w:before="0"/>
            </w:pPr>
            <w:r w:rsidRPr="007D7BA2">
              <w:rPr>
                <w:rFonts w:eastAsia="Times New Roman"/>
                <w:b/>
                <w:bCs/>
              </w:rPr>
              <w:t>East Africa</w:t>
            </w:r>
            <w:r w:rsidRPr="007D7BA2">
              <w:rPr>
                <w:rFonts w:eastAsia="Times New Roman"/>
              </w:rPr>
              <w:t xml:space="preserve"> </w:t>
            </w:r>
          </w:p>
        </w:tc>
        <w:tc>
          <w:tcPr>
            <w:tcW w:w="38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48ADBF08" w14:textId="77777777" w:rsidR="00B34F2B" w:rsidRPr="007D7BA2" w:rsidRDefault="00B34F2B" w:rsidP="007D7BA2">
            <w:pPr>
              <w:spacing w:before="0"/>
              <w:jc w:val="left"/>
            </w:pPr>
            <w:r w:rsidRPr="007D7BA2">
              <w:rPr>
                <w:rFonts w:eastAsia="Times New Roman"/>
                <w:b/>
                <w:bCs/>
              </w:rPr>
              <w:t>Francophone West Africa</w:t>
            </w:r>
            <w:r w:rsidRPr="007D7BA2">
              <w:rPr>
                <w:rFonts w:eastAsia="Times New Roman"/>
              </w:rPr>
              <w:t xml:space="preserve"> 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4C86699A" w14:textId="77777777" w:rsidR="00B34F2B" w:rsidRPr="007D7BA2" w:rsidRDefault="00B34F2B" w:rsidP="007D7BA2">
            <w:pPr>
              <w:spacing w:before="0"/>
            </w:pPr>
            <w:r w:rsidRPr="007D7BA2">
              <w:rPr>
                <w:rFonts w:eastAsia="Times New Roman"/>
                <w:b/>
                <w:bCs/>
              </w:rPr>
              <w:t>India</w:t>
            </w:r>
            <w:r w:rsidRPr="007D7BA2">
              <w:rPr>
                <w:rFonts w:eastAsia="Times New Roman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5B8E0EA9" w14:textId="77777777" w:rsidR="00B34F2B" w:rsidRPr="007D7BA2" w:rsidRDefault="00B34F2B" w:rsidP="007D7BA2">
            <w:pPr>
              <w:spacing w:before="0"/>
            </w:pPr>
            <w:r w:rsidRPr="007D7BA2">
              <w:rPr>
                <w:rFonts w:eastAsia="Times New Roman"/>
                <w:b/>
                <w:bCs/>
              </w:rPr>
              <w:t>Nigeria</w:t>
            </w:r>
            <w:r w:rsidRPr="007D7BA2">
              <w:rPr>
                <w:rFonts w:eastAsia="Times New Roman"/>
              </w:rPr>
              <w:t xml:space="preserve"> </w:t>
            </w:r>
          </w:p>
        </w:tc>
      </w:tr>
      <w:tr w:rsidR="00B34F2B" w:rsidRPr="007D7BA2" w14:paraId="2FD2B37E" w14:textId="77777777" w:rsidTr="00FF72F7">
        <w:trPr>
          <w:trHeight w:val="1240"/>
        </w:trPr>
        <w:tc>
          <w:tcPr>
            <w:tcW w:w="24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15F1B4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Reproductive health coordinator </w:t>
            </w:r>
          </w:p>
          <w:p w14:paraId="50E66686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AYSRH coordinator </w:t>
            </w:r>
          </w:p>
          <w:p w14:paraId="31F7FE3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Community mobilization coordinator  </w:t>
            </w:r>
          </w:p>
          <w:p w14:paraId="11E16904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HMIS coordinator  </w:t>
            </w:r>
          </w:p>
          <w:p w14:paraId="0F8685CA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Youth representatives </w:t>
            </w:r>
          </w:p>
          <w:p w14:paraId="36C746DD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Private sector representatives </w:t>
            </w:r>
          </w:p>
          <w:p w14:paraId="15F653C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own clerks  </w:t>
            </w:r>
          </w:p>
          <w:p w14:paraId="25F86AFC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Health center in charge </w:t>
            </w:r>
          </w:p>
          <w:p w14:paraId="462D04C9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rector Health </w:t>
            </w:r>
          </w:p>
          <w:p w14:paraId="481D788C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Political leadership representative </w:t>
            </w:r>
          </w:p>
          <w:p w14:paraId="2DA6716C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Logistics and medicines coordinator </w:t>
            </w:r>
          </w:p>
          <w:p w14:paraId="6559F88D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Health educator </w:t>
            </w:r>
          </w:p>
          <w:p w14:paraId="47A11B87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Finance officer </w:t>
            </w:r>
          </w:p>
          <w:p w14:paraId="0AA9EFE0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Planning officer </w:t>
            </w:r>
          </w:p>
        </w:tc>
        <w:tc>
          <w:tcPr>
            <w:tcW w:w="38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64121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Mayor  </w:t>
            </w:r>
          </w:p>
          <w:p w14:paraId="7E1681D2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he President (local elected) of the Health Commission of the City Council </w:t>
            </w:r>
          </w:p>
          <w:p w14:paraId="407F5F7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Municipal Secretary </w:t>
            </w:r>
          </w:p>
          <w:p w14:paraId="717DE33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Administrative and Financial Managers </w:t>
            </w:r>
          </w:p>
          <w:p w14:paraId="0583B644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Commission Health system </w:t>
            </w:r>
          </w:p>
          <w:p w14:paraId="28F4022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strict Chief Medical Officer  </w:t>
            </w:r>
          </w:p>
          <w:p w14:paraId="34047062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he Reproductive Health Coordinator of the Medical Region </w:t>
            </w:r>
          </w:p>
          <w:p w14:paraId="295838F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he District Reproductive Health Coordinator </w:t>
            </w:r>
          </w:p>
          <w:p w14:paraId="388F3680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Representatives District Community Health Promotion Actor </w:t>
            </w:r>
          </w:p>
          <w:p w14:paraId="692A9840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SSRAJ focal point of the Medical Region </w:t>
            </w:r>
          </w:p>
          <w:p w14:paraId="221FC198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The manager of the health district </w:t>
            </w:r>
          </w:p>
          <w:p w14:paraId="37529EBD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Head of Education Information Health Promotion </w:t>
            </w:r>
          </w:p>
          <w:p w14:paraId="77A08D2D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he representative of the Communal Youth Council </w:t>
            </w:r>
          </w:p>
          <w:p w14:paraId="6554F35A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he representative of the Teen Council Center </w:t>
            </w:r>
          </w:p>
          <w:p w14:paraId="0708B537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Representatives of the Basic Community Organizations (CBOs) </w:t>
            </w:r>
          </w:p>
          <w:p w14:paraId="741CB992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Representatives of religious associations (Imams and parish priest) </w:t>
            </w:r>
          </w:p>
          <w:p w14:paraId="0D0817E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Academy Inspection/Education and Training Inspection </w:t>
            </w:r>
          </w:p>
          <w:p w14:paraId="0A89576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Medical Inspection of Schools (IME) </w:t>
            </w:r>
          </w:p>
          <w:p w14:paraId="51EBC30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Technical and Financial Partners (TFP) 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A56929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Chief Medical Officer (CMO) </w:t>
            </w:r>
          </w:p>
          <w:p w14:paraId="50C03BA3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ACMO/Nodal Family Planning, Nodal Urban Health </w:t>
            </w:r>
          </w:p>
          <w:p w14:paraId="79BCABB6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ARO </w:t>
            </w:r>
          </w:p>
          <w:p w14:paraId="56145A9B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strict Program Managers (DPM) </w:t>
            </w:r>
          </w:p>
          <w:p w14:paraId="65E4BEF4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AM </w:t>
            </w:r>
          </w:p>
          <w:p w14:paraId="137E7DE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CPM </w:t>
            </w:r>
          </w:p>
          <w:p w14:paraId="76B07934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CCPM (certified clinical project manager) </w:t>
            </w:r>
          </w:p>
          <w:p w14:paraId="6B26B6E0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visional /District Urban Health Coordinator </w:t>
            </w:r>
          </w:p>
          <w:p w14:paraId="47429A4C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CAA </w:t>
            </w:r>
          </w:p>
          <w:p w14:paraId="6126373D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FP Logistics Management Information System (FPLMIS) Officer </w:t>
            </w:r>
          </w:p>
          <w:p w14:paraId="12221301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Medical Officer in Charge  </w:t>
            </w:r>
          </w:p>
          <w:p w14:paraId="403FB9CC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HMIS Coordinator </w:t>
            </w:r>
          </w:p>
        </w:tc>
        <w:tc>
          <w:tcPr>
            <w:tcW w:w="33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C795EF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Honorable Commissioner for Health </w:t>
            </w:r>
          </w:p>
          <w:p w14:paraId="6ECFCEF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Executive Secretary, State Primary Health Care Development Agency </w:t>
            </w:r>
          </w:p>
          <w:p w14:paraId="354384B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rector, Public Health </w:t>
            </w:r>
          </w:p>
          <w:p w14:paraId="7A482AB0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rector, Planning, Research &amp; Statistics </w:t>
            </w:r>
          </w:p>
          <w:p w14:paraId="3D9A8E96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Director, Community Services </w:t>
            </w:r>
          </w:p>
          <w:p w14:paraId="6D5CD2A7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State Reproductive Health Coordinator </w:t>
            </w:r>
          </w:p>
          <w:p w14:paraId="1D0A396C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State Family Planning Coordinator </w:t>
            </w:r>
          </w:p>
          <w:p w14:paraId="2C499550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State Health Educator </w:t>
            </w:r>
          </w:p>
          <w:p w14:paraId="1DF1F6EE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State M&amp;E Officer </w:t>
            </w:r>
          </w:p>
          <w:p w14:paraId="669ACC45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State Logistics Officer </w:t>
            </w:r>
          </w:p>
          <w:p w14:paraId="5B9B5BAA" w14:textId="77777777" w:rsidR="00B34F2B" w:rsidRPr="007D7BA2" w:rsidRDefault="00B34F2B" w:rsidP="007D7BA2">
            <w:pPr>
              <w:pStyle w:val="ListParagraph"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t xml:space="preserve">Adolescent Health Desk Officer </w:t>
            </w:r>
          </w:p>
          <w:p w14:paraId="72187879" w14:textId="77777777" w:rsidR="00B34F2B" w:rsidRPr="007D7BA2" w:rsidRDefault="00B34F2B" w:rsidP="007D7BA2">
            <w:pPr>
              <w:pStyle w:val="ListParagraph"/>
              <w:keepNext/>
              <w:numPr>
                <w:ilvl w:val="0"/>
                <w:numId w:val="1"/>
              </w:numPr>
              <w:spacing w:before="0"/>
              <w:contextualSpacing w:val="0"/>
              <w:jc w:val="left"/>
              <w:rPr>
                <w:rFonts w:eastAsiaTheme="minorEastAsia"/>
              </w:rPr>
            </w:pPr>
            <w:r w:rsidRPr="007D7BA2">
              <w:rPr>
                <w:rFonts w:eastAsia="Times New Roman"/>
              </w:rPr>
              <w:lastRenderedPageBreak/>
              <w:t xml:space="preserve">State Finance focal person </w:t>
            </w:r>
          </w:p>
        </w:tc>
      </w:tr>
    </w:tbl>
    <w:p w14:paraId="413CB43A" w14:textId="77777777" w:rsidR="00B34F2B" w:rsidRDefault="00B34F2B" w:rsidP="007D7BA2">
      <w:pPr>
        <w:pStyle w:val="Caption"/>
        <w:spacing w:before="0"/>
      </w:pPr>
      <w:r>
        <w:lastRenderedPageBreak/>
        <w:t>Figure 6</w:t>
      </w:r>
      <w:r>
        <w:fldChar w:fldCharType="begin"/>
      </w:r>
      <w:r>
        <w:instrText>SEQ Figure \* ARABIC</w:instrText>
      </w:r>
      <w:r>
        <w:fldChar w:fldCharType="separate"/>
      </w:r>
      <w:r>
        <w:fldChar w:fldCharType="end"/>
      </w:r>
      <w:r>
        <w:t xml:space="preserve">: </w:t>
      </w:r>
      <w:r w:rsidRPr="009C1E23">
        <w:t>Key stakeholders in RAISE assessment process.</w:t>
      </w:r>
    </w:p>
    <w:p w14:paraId="50DAEB89" w14:textId="77777777" w:rsidR="00B34F2B" w:rsidRDefault="00B34F2B" w:rsidP="007D7BA2">
      <w:pPr>
        <w:spacing w:before="0"/>
      </w:pPr>
      <w:r w:rsidRPr="64FEEF2C">
        <w:rPr>
          <w:rFonts w:ascii="Calibri" w:eastAsia="Calibri" w:hAnsi="Calibri" w:cs="Calibri"/>
          <w:sz w:val="22"/>
          <w:szCs w:val="22"/>
        </w:rPr>
        <w:t xml:space="preserve"> </w:t>
      </w:r>
    </w:p>
    <w:p w14:paraId="798AD822" w14:textId="77777777" w:rsidR="00B34F2B" w:rsidRDefault="00B34F2B" w:rsidP="007D7BA2">
      <w:pPr>
        <w:pStyle w:val="ListParagraph"/>
        <w:keepNext/>
        <w:spacing w:before="0"/>
        <w:ind w:left="0"/>
        <w:contextualSpacing w:val="0"/>
      </w:pPr>
    </w:p>
    <w:sectPr w:rsidR="00B34F2B" w:rsidSect="00B34F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15DCA"/>
    <w:multiLevelType w:val="hybridMultilevel"/>
    <w:tmpl w:val="FFFFFFFF"/>
    <w:lvl w:ilvl="0" w:tplc="C7CEDDD0">
      <w:start w:val="1"/>
      <w:numFmt w:val="bulle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1A8A71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DBCC88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AD8797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38631F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5B8828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8949AD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67AA2B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676407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2B"/>
    <w:rsid w:val="0001407E"/>
    <w:rsid w:val="007D7BA2"/>
    <w:rsid w:val="00912E1C"/>
    <w:rsid w:val="00B3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DCEC"/>
  <w15:chartTrackingRefBased/>
  <w15:docId w15:val="{EF43436C-F037-46CE-9175-3C63BA2B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F2B"/>
    <w:pPr>
      <w:spacing w:before="240" w:after="24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F2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34F2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11C4B-12BC-4358-8525-8EDF7003E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ham</dc:creator>
  <cp:keywords/>
  <dc:description/>
  <cp:lastModifiedBy>Kate Graham</cp:lastModifiedBy>
  <cp:revision>2</cp:revision>
  <dcterms:created xsi:type="dcterms:W3CDTF">2022-01-18T16:57:00Z</dcterms:created>
  <dcterms:modified xsi:type="dcterms:W3CDTF">2022-01-18T17:10:00Z</dcterms:modified>
</cp:coreProperties>
</file>